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D9D20" w14:textId="153B3DCE" w:rsidR="00EC54F9" w:rsidRPr="00373ACB" w:rsidRDefault="00373ACB">
      <w:pPr>
        <w:jc w:val="both"/>
        <w:rPr>
          <w:rFonts w:ascii="Arial" w:eastAsia="Arial" w:hAnsi="Arial" w:cs="Arial"/>
          <w:lang w:val="en-US"/>
        </w:rPr>
      </w:pPr>
      <w:r w:rsidRPr="00373ACB">
        <w:rPr>
          <w:rFonts w:ascii="Times New Roman" w:eastAsia="Times New Roman" w:hAnsi="Times New Roman" w:cs="Times New Roman"/>
          <w:b/>
          <w:lang w:val="en-US"/>
        </w:rPr>
        <w:t>S1 Table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373ACB">
        <w:rPr>
          <w:rFonts w:ascii="Times New Roman" w:eastAsia="Times New Roman" w:hAnsi="Times New Roman" w:cs="Times New Roman"/>
          <w:i/>
          <w:lang w:val="en-US"/>
        </w:rPr>
        <w:t xml:space="preserve">MASP2 </w:t>
      </w:r>
      <w:r w:rsidRPr="00373ACB">
        <w:rPr>
          <w:rFonts w:ascii="Times New Roman" w:eastAsia="Times New Roman" w:hAnsi="Times New Roman" w:cs="Times New Roman"/>
          <w:lang w:val="en-US"/>
        </w:rPr>
        <w:t xml:space="preserve">genotype, allele and </w:t>
      </w:r>
      <w:proofErr w:type="spellStart"/>
      <w:r w:rsidRPr="00373ACB">
        <w:rPr>
          <w:rFonts w:ascii="Times New Roman" w:eastAsia="Times New Roman" w:hAnsi="Times New Roman" w:cs="Times New Roman"/>
          <w:lang w:val="en-US"/>
        </w:rPr>
        <w:t>diplotype</w:t>
      </w:r>
      <w:proofErr w:type="spellEnd"/>
      <w:r w:rsidRPr="00373ACB">
        <w:rPr>
          <w:rFonts w:ascii="Times New Roman" w:eastAsia="Times New Roman" w:hAnsi="Times New Roman" w:cs="Times New Roman"/>
          <w:lang w:val="en-US"/>
        </w:rPr>
        <w:t xml:space="preserve"> frequencies in controls and CD patients (</w:t>
      </w:r>
      <w:r>
        <w:rPr>
          <w:rFonts w:ascii="Times New Roman" w:eastAsia="Times New Roman" w:hAnsi="Times New Roman" w:cs="Times New Roman"/>
          <w:lang w:val="en-US"/>
        </w:rPr>
        <w:t>14</w:t>
      </w:r>
      <w:r w:rsidRPr="00373ACB">
        <w:rPr>
          <w:rFonts w:ascii="Times New Roman" w:eastAsia="Times New Roman" w:hAnsi="Times New Roman" w:cs="Times New Roman"/>
          <w:lang w:val="en-US"/>
        </w:rPr>
        <w:t xml:space="preserve">) genotyped for </w:t>
      </w:r>
      <w:r w:rsidRPr="00373ACB">
        <w:rPr>
          <w:rFonts w:ascii="Times New Roman" w:eastAsia="Times New Roman" w:hAnsi="Times New Roman" w:cs="Times New Roman"/>
          <w:i/>
          <w:lang w:val="en-US"/>
        </w:rPr>
        <w:t xml:space="preserve">COLLEC11 </w:t>
      </w:r>
      <w:r w:rsidRPr="00373ACB">
        <w:rPr>
          <w:rFonts w:ascii="Times New Roman" w:eastAsia="Times New Roman" w:hAnsi="Times New Roman" w:cs="Times New Roman"/>
          <w:lang w:val="en-US"/>
        </w:rPr>
        <w:t>variants.</w:t>
      </w:r>
      <w:bookmarkStart w:id="0" w:name="_GoBack"/>
      <w:bookmarkEnd w:id="0"/>
    </w:p>
    <w:p w14:paraId="04318D5A" w14:textId="77777777" w:rsidR="00EC54F9" w:rsidRPr="00373ACB" w:rsidRDefault="00EC54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lang w:val="en-US"/>
        </w:rPr>
      </w:pPr>
    </w:p>
    <w:tbl>
      <w:tblPr>
        <w:tblStyle w:val="a"/>
        <w:tblW w:w="9100" w:type="dxa"/>
        <w:tblLayout w:type="fixed"/>
        <w:tblLook w:val="0400" w:firstRow="0" w:lastRow="0" w:firstColumn="0" w:lastColumn="0" w:noHBand="0" w:noVBand="1"/>
      </w:tblPr>
      <w:tblGrid>
        <w:gridCol w:w="1305"/>
        <w:gridCol w:w="960"/>
        <w:gridCol w:w="1065"/>
        <w:gridCol w:w="1245"/>
        <w:gridCol w:w="1165"/>
        <w:gridCol w:w="960"/>
        <w:gridCol w:w="885"/>
        <w:gridCol w:w="1515"/>
      </w:tblGrid>
      <w:tr w:rsidR="00EC54F9" w14:paraId="22ECC2AD" w14:textId="77777777" w:rsidTr="00373ACB">
        <w:trPr>
          <w:trHeight w:val="300"/>
        </w:trPr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085610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ASP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DA8FA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C5226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D Patients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C4A5A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12C26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ymptomati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B94DCC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EA7D8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gestive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DE659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diodigestive</w:t>
            </w:r>
          </w:p>
        </w:tc>
      </w:tr>
      <w:tr w:rsidR="00EC54F9" w14:paraId="7C95CC8A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38BE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g.1961795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BF5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E6EA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7C98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BC145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263DC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DC91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31F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 (%) </w:t>
            </w:r>
          </w:p>
        </w:tc>
      </w:tr>
      <w:tr w:rsidR="00EC54F9" w14:paraId="207F65CE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C039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F086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70.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1112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7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C13E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67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4861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7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9264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7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55C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7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11FD7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75)</w:t>
            </w:r>
          </w:p>
        </w:tc>
      </w:tr>
      <w:tr w:rsidR="00EC54F9" w14:paraId="6C2145C0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15C7D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5FA47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9.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F71F3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23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3504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6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C1EF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DD6B4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0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AED5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C32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1.4)</w:t>
            </w:r>
          </w:p>
        </w:tc>
      </w:tr>
      <w:tr w:rsidR="00EC54F9" w14:paraId="23C94EC6" w14:textId="77777777" w:rsidTr="00373ACB">
        <w:trPr>
          <w:trHeight w:val="34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DBDC7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64BD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85B1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342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6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E9C1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2BB4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552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CC54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6)</w:t>
            </w:r>
          </w:p>
        </w:tc>
      </w:tr>
      <w:tr w:rsidR="00EC54F9" w14:paraId="167920E3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BFD1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B67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B426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72B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F9AC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1EA7C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D6C3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E4E2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EC54F9" w14:paraId="57343BE5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F5B76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4A425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85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9F6F5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 (8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3F4D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80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49BC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8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9A3E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88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075C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87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3565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85.7)</w:t>
            </w:r>
          </w:p>
        </w:tc>
      </w:tr>
      <w:tr w:rsidR="00EC54F9" w14:paraId="0FEC2D09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A9670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9FCC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4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38A67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15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7407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9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CE584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DE2E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1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68B9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DBD4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4.3)</w:t>
            </w:r>
          </w:p>
        </w:tc>
      </w:tr>
      <w:tr w:rsidR="00EC54F9" w14:paraId="0371BA99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5DA6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DB00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6C6CD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55A4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4106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3B3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2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8162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6E09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</w:tr>
      <w:tr w:rsidR="00EC54F9" w14:paraId="0B38FDD8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04198" w14:textId="6C19EA0A" w:rsidR="00EC54F9" w:rsidRDefault="00373ACB" w:rsidP="00697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gramStart"/>
            <w:r w:rsidRPr="00BB7A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.</w:t>
            </w:r>
            <w:r w:rsidR="00697E78" w:rsidRPr="00BB7A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proofErr w:type="gramEnd"/>
            <w:r w:rsidR="00F12EB6" w:rsidRPr="00BB7A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1</w:t>
            </w:r>
            <w:r w:rsidR="00697E78" w:rsidRPr="00BB7A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3F08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BF571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BA3A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C3C87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AF1D1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BB28D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739D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54F9" w14:paraId="02A8B659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F69A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2F1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56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6413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51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1069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5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5C0D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4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4D67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49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4A0EC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E43B7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0)</w:t>
            </w:r>
          </w:p>
        </w:tc>
      </w:tr>
      <w:tr w:rsidR="00EC54F9" w14:paraId="7C890BEB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83945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C3B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37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718ED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41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4322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38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6191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4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DE71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2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745B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AF1C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6.4)</w:t>
            </w:r>
          </w:p>
        </w:tc>
      </w:tr>
      <w:tr w:rsidR="00EC54F9" w14:paraId="6E16DCF9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26EA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0B24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339E3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6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07DE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6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9CDF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07E63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7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7223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057D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6)</w:t>
            </w:r>
          </w:p>
        </w:tc>
      </w:tr>
      <w:tr w:rsidR="00EC54F9" w14:paraId="7E9230DB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81EAF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24D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95E3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6B8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80A2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D68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5011C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889F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EC54F9" w14:paraId="5AC6A949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3745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A39B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75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41D2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 (7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F69E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74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EFC7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7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4B0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70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5119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7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FEE5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73.2)</w:t>
            </w:r>
          </w:p>
        </w:tc>
      </w:tr>
      <w:tr w:rsidR="00EC54F9" w14:paraId="5E6EBF98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94C22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A7C7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4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47E2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27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75643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25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50A8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2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0B93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29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A38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27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1D67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6.8)</w:t>
            </w:r>
          </w:p>
        </w:tc>
      </w:tr>
      <w:tr w:rsidR="00EC54F9" w14:paraId="1AB5B230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914EA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480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E10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58585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FF1F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288D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88076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51F7C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</w:tr>
      <w:tr w:rsidR="00EC54F9" w14:paraId="43E52A6B" w14:textId="77777777" w:rsidTr="00373ACB">
        <w:trPr>
          <w:trHeight w:val="1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A29F" w14:textId="77777777" w:rsidR="00EC54F9" w:rsidRDefault="00EC54F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76AB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D4DD9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03B80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63C9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D809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B85B9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5C361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54F9" w14:paraId="2CAADD3B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91DF7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pl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F776E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5839C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6F0E9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4CA14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913EB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DF01F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9AC2" w14:textId="77777777" w:rsidR="00EC54F9" w:rsidRDefault="00EC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54F9" w14:paraId="7D87867A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5ED03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57F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75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8531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 (7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5B14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74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2E389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7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E46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70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8F60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7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3BC3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73.2)</w:t>
            </w:r>
          </w:p>
        </w:tc>
      </w:tr>
      <w:tr w:rsidR="00EC54F9" w14:paraId="0682B7BF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FEFD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915BD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4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3C7B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15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2232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9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A8CC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1F7D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1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CCCDD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BF494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4.3)</w:t>
            </w:r>
          </w:p>
        </w:tc>
      </w:tr>
      <w:tr w:rsidR="00EC54F9" w14:paraId="109E6E9C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D61A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9AB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D85E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1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25F3A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BD5B7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965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17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D5AD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095F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2.5)</w:t>
            </w:r>
          </w:p>
        </w:tc>
      </w:tr>
      <w:tr w:rsidR="00EC54F9" w14:paraId="4BB4A5CD" w14:textId="77777777" w:rsidTr="00373AC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061C22" w14:textId="77777777" w:rsidR="00EC54F9" w:rsidRDefault="00373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720670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6DD87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164F0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E1CA4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19FBBB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DB0B08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42DA12" w14:textId="77777777" w:rsidR="00EC54F9" w:rsidRDefault="00373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</w:tr>
    </w:tbl>
    <w:p w14:paraId="6C498B54" w14:textId="77777777" w:rsidR="00EC54F9" w:rsidRDefault="00EC54F9">
      <w:pPr>
        <w:jc w:val="both"/>
        <w:rPr>
          <w:rFonts w:ascii="Times New Roman" w:eastAsia="Times New Roman" w:hAnsi="Times New Roman" w:cs="Times New Roman"/>
          <w:i/>
        </w:rPr>
      </w:pPr>
      <w:bookmarkStart w:id="1" w:name="_gjdgxs" w:colFirst="0" w:colLast="0"/>
      <w:bookmarkEnd w:id="1"/>
    </w:p>
    <w:p w14:paraId="5C72F7E5" w14:textId="77777777" w:rsidR="00EC54F9" w:rsidRDefault="00EC54F9">
      <w:pPr>
        <w:rPr>
          <w:i/>
        </w:rPr>
      </w:pPr>
    </w:p>
    <w:p w14:paraId="419CF910" w14:textId="77777777" w:rsidR="00EC54F9" w:rsidRDefault="00EC54F9">
      <w:pPr>
        <w:rPr>
          <w:i/>
        </w:rPr>
      </w:pPr>
    </w:p>
    <w:sectPr w:rsidR="00EC54F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C54F9"/>
    <w:rsid w:val="00373ACB"/>
    <w:rsid w:val="00697E78"/>
    <w:rsid w:val="00936B89"/>
    <w:rsid w:val="00BB7A85"/>
    <w:rsid w:val="00EC54F9"/>
    <w:rsid w:val="00F1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2162"/>
  <w15:docId w15:val="{4CA4BE42-2997-DA4C-918A-FEE3CF45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720BA-49DF-F94D-A5F2-3D05C78E7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 Antunes de Andrade</dc:creator>
  <cp:lastModifiedBy>THAISA LUCAS SANDRI</cp:lastModifiedBy>
  <cp:revision>2</cp:revision>
  <dcterms:created xsi:type="dcterms:W3CDTF">2019-02-26T22:31:00Z</dcterms:created>
  <dcterms:modified xsi:type="dcterms:W3CDTF">2019-02-26T22:31:00Z</dcterms:modified>
</cp:coreProperties>
</file>